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Table S1.  Mean relative expression of candidate genes and effects of age and organ on expression level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5894" w:type="dxa"/>
        <w:jc w:val="left"/>
        <w:tblInd w:w="-1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76"/>
        <w:gridCol w:w="767"/>
        <w:gridCol w:w="1023"/>
        <w:gridCol w:w="1023"/>
        <w:gridCol w:w="1024"/>
        <w:gridCol w:w="1024"/>
        <w:gridCol w:w="1035"/>
        <w:gridCol w:w="1025"/>
        <w:gridCol w:w="1025"/>
        <w:gridCol w:w="1025"/>
        <w:gridCol w:w="1024"/>
        <w:gridCol w:w="1026"/>
        <w:gridCol w:w="1025"/>
        <w:gridCol w:w="1024"/>
        <w:gridCol w:w="1024"/>
        <w:gridCol w:w="1024"/>
      </w:tblGrid>
      <w:tr>
        <w:trPr>
          <w:trHeight w:val="255" w:hRule="atLeast"/>
        </w:trPr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KG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LN (SD)</w:t>
            </w:r>
          </w:p>
        </w:tc>
        <w:tc>
          <w:tcPr>
            <w:tcW w:w="1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Duodenum (SD)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eart (SD)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leum (SD)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Jejunum (SD)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idney (SD)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iver (SD)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ung (SD)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LN (SD)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BMC (SD)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kin (</w:t>
            </w:r>
            <w:r>
              <w:rPr>
                <w:rFonts w:cs="Arial" w:ascii="Arial" w:hAnsi="Arial"/>
                <w:sz w:val="16"/>
                <w:szCs w:val="16"/>
              </w:rPr>
              <w:t>SD)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leen (SD)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omach (SD)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45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mus (SD)</w:t>
            </w:r>
          </w:p>
        </w:tc>
      </w:tr>
      <w:tr>
        <w:trPr>
          <w:trHeight w:val="255" w:hRule="atLeast"/>
        </w:trPr>
        <w:tc>
          <w:tcPr>
            <w:tcW w:w="7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day</w:t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M</w:t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91(0.08)</w:t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7.96 (0.04)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0.75 (0.08)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8.42 (0.11)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8.85 (0.05)</w:t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48 (0.15)</w:t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0.92 (0.25)</w:t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1.01 (0.80)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05 (0.06)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8.62 (0.32)</w:t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0.92 (0.34)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8.61 (0.09)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0.54 (0.03)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18 (0.09)</w:t>
            </w:r>
          </w:p>
        </w:tc>
      </w:tr>
      <w:tr>
        <w:trPr>
          <w:trHeight w:val="255" w:hRule="atLeast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M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3.48 (0.06)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4.18 (0.09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4.81 (0.10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4.46 (0.06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4.94 (0.07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23.96 (0.02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6.99 (0.07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4.80 (0.02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4.24 (0.07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5.46 (0.96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4.92 (0.07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3.93 (0.04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4.18 (0.03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23.75 (0.07)</w:t>
            </w:r>
          </w:p>
        </w:tc>
      </w:tr>
      <w:tr>
        <w:trPr>
          <w:trHeight w:val="255" w:hRule="atLeast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DH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5.74 (0.24)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6.16 (0.03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2.99 (0.25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6.74 (0.12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6.90 (0.06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5.85 (0.17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6.68 (0.17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5.99 (0.17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7.13 (0.50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6.09 (1.50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6.77 (0.24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5.67 (0.14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6.86 (0.06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5.89 (0.06)</w:t>
            </w:r>
          </w:p>
        </w:tc>
      </w:tr>
      <w:tr>
        <w:trPr>
          <w:trHeight w:val="255" w:hRule="atLeast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RT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0.91 (0.08)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0.56 (0.08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2.00 (0.30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1.68 (0.01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1.44 (0.14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0.58 (0.43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37 (0.22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1.70 (0.05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0.62 (0.27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6.46 (0.00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2.81 (0.13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0.24 (0.08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1.66 (0.29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1.75 (0.08)</w:t>
            </w:r>
          </w:p>
        </w:tc>
      </w:tr>
      <w:tr>
        <w:trPr>
          <w:trHeight w:val="255" w:hRule="atLeast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IA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5.40 (0.62)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5.65 (0.51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6.26 (0.02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6.18 (0.49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6.80 (0.12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5.24 (0.63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6.77 (0.02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5.77 (0.62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5.93 (0.03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8.69 (0.36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6.35 (0.09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5.08 (0.32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5.94 (0.42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5.40 (0.23)</w:t>
            </w:r>
          </w:p>
        </w:tc>
      </w:tr>
      <w:tr>
        <w:trPr>
          <w:trHeight w:val="255" w:hRule="atLeast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5.87 (0.45)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4.80 (0.53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5.86 (0.55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5.86 (0.46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6.16 (0.10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5.44 (0.86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6.59 (0.15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6.06 (0.29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5.97 (0.17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8.47 (0.21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5.73 (0.18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6.01 (0.07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5.28 (0.13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4.97 (1.02)</w:t>
            </w:r>
          </w:p>
        </w:tc>
      </w:tr>
      <w:tr>
        <w:trPr>
          <w:trHeight w:val="255" w:hRule="atLeast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HA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0.39 (0.12)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15 (0.16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17.19 (0.52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82 (0.41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82 (0.33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8.51 (0.26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68 (0.02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29 (0.10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1.43 (0.24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9.39 (0.13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1.93 (0.31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0.49 (0.08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90 (0.27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0.68 (0.08)</w:t>
            </w:r>
          </w:p>
        </w:tc>
      </w:tr>
      <w:tr>
        <w:trPr>
          <w:trHeight w:val="255" w:hRule="atLeast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P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3.43 (0.13)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3.27 (0.06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4.13 (0.04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3.85 (0.05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4.13 (0.01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2.96 (0.05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4.63 (0.12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3.96 (0.02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3.60 (0.05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3.32 (1.04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3.95 (0.04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3.61 (0.07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3.59 (0.04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3.75 (0.03)</w:t>
            </w:r>
          </w:p>
        </w:tc>
      </w:tr>
      <w:tr>
        <w:trPr>
          <w:trHeight w:val="255" w:hRule="atLeast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WHAZ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8.82 (0.08)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8.88 (0.04)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93 (0.21)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09 (0.10)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36 (0.05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8.85 (0.07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1.87 (0.13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8.97 (0.01)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36 (0.09)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2.74 (0.69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87 (0.19)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25 (0.06)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8.84 (0.09)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12 (0.17)</w:t>
            </w:r>
          </w:p>
        </w:tc>
      </w:tr>
      <w:tr>
        <w:trPr>
          <w:trHeight w:val="255" w:hRule="atLeast"/>
        </w:trPr>
        <w:tc>
          <w:tcPr>
            <w:tcW w:w="7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months</w:t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M</w:t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8.44 (0.08)</w:t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8.38 (0.05)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85 (0.06)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7.70 (0.10)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7.88 (0.33)</w:t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20 (0.04)</w:t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8.71 (0.04)</w:t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7.92 (0.10)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8.36 (0.13)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3.80 (0.14)</w:t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3.19 (0.02)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7.17 (0.03)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70 (0.05)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00 (0.12)</w:t>
            </w:r>
          </w:p>
        </w:tc>
      </w:tr>
      <w:tr>
        <w:trPr>
          <w:trHeight w:val="255" w:hRule="atLeast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M</w:t>
            </w:r>
          </w:p>
        </w:tc>
        <w:tc>
          <w:tcPr>
            <w:tcW w:w="102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22.65 (0.03)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3.89 (0.08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4.64 (0.27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2.30 (0.07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3.67 (0.08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4.50 (0.09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3.67 (0.05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4.58 (0.06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2.57 (0.03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7.05 (0.08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6.78 (0.06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2.94 (0.02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4.86 (0.03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3.60 (0.07)</w:t>
            </w:r>
          </w:p>
        </w:tc>
      </w:tr>
      <w:tr>
        <w:trPr>
          <w:trHeight w:val="255" w:hRule="atLeast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DH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5.75 (0.11)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6.03 (0.16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3.37 (0.05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5.50 (0.09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5.79 (0.15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5.31 (0.20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6.47 (0.22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7.42 (0.45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6.08 (0.22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9.05 (0.38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0.02 (0.23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4.24 (0.05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6.44 (0.16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5.57 (0.08)</w:t>
            </w:r>
          </w:p>
        </w:tc>
      </w:tr>
      <w:tr>
        <w:trPr>
          <w:trHeight w:val="255" w:hRule="atLeast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RT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19 (0.34)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1.37 (0.05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1.91 (0.52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0.66 (0.21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1.61 (0.06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1.07 (0.17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09 (0.50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0.65 (1.45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0.13 (0.02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8.10 (0.37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5.31 (0.08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23 (0.30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2.77 (0.12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1.04 (0.09)</w:t>
            </w:r>
          </w:p>
        </w:tc>
      </w:tr>
      <w:tr>
        <w:trPr>
          <w:trHeight w:val="255" w:hRule="atLeast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IA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4.72 (0.25)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5.52 (0.17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7.18 (0.04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5.03 (0.12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5.25 (0.56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5.21 (0.11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6.01 (0.21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5.58 (0.58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4.82 (0.24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1.77 (0.06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04 (0.11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5.65 (0.01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6.70 (0.18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5.78 (0.13)</w:t>
            </w:r>
          </w:p>
        </w:tc>
      </w:tr>
      <w:tr>
        <w:trPr>
          <w:trHeight w:val="255" w:hRule="atLeast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5.77 (0.13)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5.69 (0.09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7.14 (0.06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5.69 (0.15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5.89 (0.33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6.50 (0.49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6.43 (0.14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7.27 (0.46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6.45 (0.61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1.09 (0.06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8.70 (0.22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5.48 (0.14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7.00 (0.15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6.05 (0.09)</w:t>
            </w:r>
          </w:p>
        </w:tc>
      </w:tr>
      <w:tr>
        <w:trPr>
          <w:trHeight w:val="255" w:hRule="atLeast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HA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97 (0.33)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92 (0.23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8.95 (0.13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56 (0.39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8.93 (0.52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8.25 (0.03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0.11 (0.31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1.78 (0.09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0.84 (0.42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5.85 (0.08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3.81 (0.17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1.13 (0.14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0.47 (0.56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35 (0.13)</w:t>
            </w:r>
          </w:p>
        </w:tc>
      </w:tr>
      <w:tr>
        <w:trPr>
          <w:trHeight w:val="255" w:hRule="atLeast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P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2.87 (0.06)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3.36 (0.22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4.39 (0.23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2.36 (0.20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3.41 (0.09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2.98 (0.05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3.89 (0.05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3.58 (0.13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3.07 (0.07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8.45 (0.18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5.95 (0.00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2.96 (0.08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4.16 (0.09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3.37 (0.17)</w:t>
            </w:r>
          </w:p>
        </w:tc>
      </w:tr>
      <w:tr>
        <w:trPr>
          <w:trHeight w:val="255" w:hRule="atLeast"/>
        </w:trPr>
        <w:tc>
          <w:tcPr>
            <w:tcW w:w="7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WHAZ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8.89 (0.12)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8.71 (0.06)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0.69 (0.03)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8.78 (0.17)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8.75 (0.02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30 (0.10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0.23 (0.21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64 (0.19)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50 (1.15)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2.66 (0.04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1.15 (0.13)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7.93 (0.12)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71 (0.15)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00 (0.04)</w:t>
            </w:r>
          </w:p>
        </w:tc>
      </w:tr>
      <w:tr>
        <w:trPr>
          <w:trHeight w:val="255" w:hRule="atLeast"/>
        </w:trPr>
        <w:tc>
          <w:tcPr>
            <w:tcW w:w="77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 months</w:t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M</w:t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78 (0.01)</w:t>
            </w:r>
          </w:p>
        </w:tc>
        <w:tc>
          <w:tcPr>
            <w:tcW w:w="102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39 (0.06)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0.02 (0.04)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59 (0.12)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8.86 (0.03)</w:t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67 (0.03)</w:t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61 (0.23)</w:t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7.89 (0.05)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8.56 (0.03)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5.47 (0.60)</w:t>
            </w:r>
          </w:p>
        </w:tc>
        <w:tc>
          <w:tcPr>
            <w:tcW w:w="1025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2.35 (0.24)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7.83 (0.13)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1.49 (0.15)</w:t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8.27 (1.13)</w:t>
            </w:r>
          </w:p>
        </w:tc>
      </w:tr>
      <w:tr>
        <w:trPr>
          <w:trHeight w:val="255" w:hRule="atLeast"/>
        </w:trPr>
        <w:tc>
          <w:tcPr>
            <w:tcW w:w="7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M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3.90 (0.09)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3.62 (0.05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4.59 (0.04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4.31 (0.10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3.25 (0.07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5.00 (0.08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5.85 (0.11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4.33 (0.09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3.58 (0.29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3.48 (0.76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5.55 (0.11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3.90 (0.02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4.90 (0.07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2.28 (0.17)</w:t>
            </w:r>
          </w:p>
        </w:tc>
      </w:tr>
      <w:tr>
        <w:trPr>
          <w:trHeight w:val="255" w:hRule="atLeast"/>
        </w:trPr>
        <w:tc>
          <w:tcPr>
            <w:tcW w:w="7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DH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6.50 (0.12)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6.16 (0.04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1.67 (0.05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5.49 (0.04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5.51 (0.05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3.86 (0.15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5.59 (0.15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6.08 (0.09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4.97 (0.23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7.23 (2.62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7.04 (0.29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5.10 (0.26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8.45 (0.09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4.36 (0.07)</w:t>
            </w:r>
          </w:p>
        </w:tc>
      </w:tr>
      <w:tr>
        <w:trPr>
          <w:trHeight w:val="255" w:hRule="atLeast"/>
        </w:trPr>
        <w:tc>
          <w:tcPr>
            <w:tcW w:w="7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RT1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1.50 (0.30)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1.73 (0.29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2.31 (0.44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7.70 (1.66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2.05 (0.10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0.78 (0.24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3.62 (3.06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0.67 (0.45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1.62 (0.06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7.05 (0.01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3.48 (0.60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8.57 (0.30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2.78 (0.16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1.24 (0.24)</w:t>
            </w:r>
          </w:p>
        </w:tc>
      </w:tr>
      <w:tr>
        <w:trPr>
          <w:trHeight w:val="255" w:hRule="atLeast"/>
        </w:trPr>
        <w:tc>
          <w:tcPr>
            <w:tcW w:w="7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IA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6.15 (0.68)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6.66 (0.13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8.14 (0.18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7.37 (0.17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6.73 (0.28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6.08 (0.44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6.38 (0.17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5.95 (0.42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6.26 (0.07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1.33 (0.34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7.22 (0.13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5.50 (0.25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6.93 (0.57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5.84 (0.99)</w:t>
            </w:r>
          </w:p>
        </w:tc>
      </w:tr>
      <w:tr>
        <w:trPr>
          <w:trHeight w:val="255" w:hRule="atLeast"/>
        </w:trPr>
        <w:tc>
          <w:tcPr>
            <w:tcW w:w="7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4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6.11 (0.23)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6.11 (0.33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6.80 (0.14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6.83 (0.14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6.36 (0.26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6.94 (0.76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6.91 (0.44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5.85 (0.12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5.98 (0.14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1.25 (0.68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6.97 (0.12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5.37 (0.70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6.29 (0.64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4.64 (0.08)</w:t>
            </w:r>
          </w:p>
        </w:tc>
      </w:tr>
      <w:tr>
        <w:trPr>
          <w:trHeight w:val="255" w:hRule="atLeast"/>
        </w:trPr>
        <w:tc>
          <w:tcPr>
            <w:tcW w:w="7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HA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1.85 (0.32)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1.28 (0.09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8.56 (0.56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1.39 (0.52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1.21 (0.34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8.48 (0.04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0.09 (0.14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2.37 (0.25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2.28 (0.13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5.18 (0.62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4.72 (0.28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1.62 (0.55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2.16 (0.46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1.52 (0.17)</w:t>
            </w:r>
          </w:p>
        </w:tc>
      </w:tr>
      <w:tr>
        <w:trPr>
          <w:trHeight w:val="255" w:hRule="atLeast"/>
        </w:trPr>
        <w:tc>
          <w:tcPr>
            <w:tcW w:w="7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P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3.44 (0.09)</w:t>
            </w:r>
          </w:p>
        </w:tc>
        <w:tc>
          <w:tcPr>
            <w:tcW w:w="1023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3.61 (0.14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4.14 (0.06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4.19 (0.11)</w:t>
            </w:r>
          </w:p>
        </w:tc>
        <w:tc>
          <w:tcPr>
            <w:tcW w:w="103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3.66 (0.16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2.90 (0.06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4.28 (0.05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2.94 (0.04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3.48 (0.08)</w:t>
            </w:r>
          </w:p>
        </w:tc>
        <w:tc>
          <w:tcPr>
            <w:tcW w:w="1026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3.13 (0.54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4.67 (0.09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3.34 (0.10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3.99 (0.06)</w:t>
            </w:r>
          </w:p>
        </w:tc>
        <w:tc>
          <w:tcPr>
            <w:tcW w:w="1024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2.63 (0.12)</w:t>
            </w:r>
          </w:p>
        </w:tc>
      </w:tr>
      <w:tr>
        <w:trPr>
          <w:trHeight w:val="159" w:hRule="atLeast"/>
        </w:trPr>
        <w:tc>
          <w:tcPr>
            <w:tcW w:w="77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WHAZ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8.51 (0.11)</w:t>
            </w:r>
          </w:p>
        </w:tc>
        <w:tc>
          <w:tcPr>
            <w:tcW w:w="102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8.65 (0.16)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97 (0.20)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00 (0.12)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8.58 (0.28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05 (0.46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21.21 (0.08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8.24 (0.45)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8.59 (0.21)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31.97 (0.28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80 (0.10)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8.58 (0.14)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6"/>
                <w:szCs w:val="16"/>
              </w:rPr>
              <w:t>19.32 (0.29)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40 (0.16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567" w:right="567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6T09:47:00Z</dcterms:created>
  <dc:creator>judd</dc:creator>
  <dc:description/>
  <cp:keywords/>
  <dc:language>en-US</dc:language>
  <cp:lastModifiedBy>judd</cp:lastModifiedBy>
  <cp:lastPrinted>2011-05-08T12:29:00Z</cp:lastPrinted>
  <dcterms:modified xsi:type="dcterms:W3CDTF">2011-10-11T18:09:00Z</dcterms:modified>
  <cp:revision>61</cp:revision>
  <dc:subject/>
  <dc:title>Table instead of figure 2</dc:title>
</cp:coreProperties>
</file>